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F804F" w14:textId="3786C189" w:rsidR="00677FD0" w:rsidRDefault="00F6746B" w:rsidP="00677FD0">
      <w:pPr>
        <w:rPr>
          <w:lang w:val="en-US"/>
        </w:rPr>
      </w:pPr>
      <w:r>
        <w:rPr>
          <w:b/>
          <w:sz w:val="24"/>
        </w:rPr>
        <w:t>S2</w:t>
      </w:r>
      <w:bookmarkStart w:id="0" w:name="_GoBack"/>
      <w:bookmarkEnd w:id="0"/>
      <w:r w:rsidR="00EE2303">
        <w:rPr>
          <w:b/>
          <w:sz w:val="24"/>
        </w:rPr>
        <w:t xml:space="preserve"> Table</w:t>
      </w:r>
    </w:p>
    <w:p w14:paraId="04DA1D10" w14:textId="77777777" w:rsidR="00677FD0" w:rsidRDefault="00677FD0"/>
    <w:tbl>
      <w:tblPr>
        <w:tblW w:w="9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6237"/>
        <w:gridCol w:w="1984"/>
      </w:tblGrid>
      <w:tr w:rsidR="0091303F" w14:paraId="6AE2B96C" w14:textId="77777777" w:rsidTr="00053FE5">
        <w:trPr>
          <w:trHeight w:val="525"/>
        </w:trPr>
        <w:tc>
          <w:tcPr>
            <w:tcW w:w="1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9916E" w14:textId="77777777" w:rsidR="0091303F" w:rsidRDefault="009130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IPROT ID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CFFA8" w14:textId="77777777" w:rsidR="0091303F" w:rsidRDefault="00AE3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ROTEIN NAME; </w:t>
            </w:r>
            <w:r w:rsidR="00052EF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GENE NAME; GENE SYMBOL; </w:t>
            </w:r>
            <w:r w:rsidR="0091303F">
              <w:rPr>
                <w:b/>
                <w:bCs/>
                <w:color w:val="000000"/>
                <w:sz w:val="20"/>
                <w:szCs w:val="20"/>
                <w:lang w:val="en-US"/>
              </w:rPr>
              <w:t>ORTHOLOG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88995" w14:textId="77777777" w:rsidR="0091303F" w:rsidRDefault="009130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ING ID</w:t>
            </w:r>
          </w:p>
        </w:tc>
      </w:tr>
      <w:tr w:rsidR="0091303F" w14:paraId="48652B8F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04917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4J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0BDB7" w14:textId="06719934" w:rsidR="0091303F" w:rsidRDefault="00AE3455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 related protein 3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ARP3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ADE76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6708</w:t>
            </w:r>
          </w:p>
        </w:tc>
      </w:tr>
      <w:tr w:rsidR="0091303F" w14:paraId="0379CDD8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4ECDB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AW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F7A95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E64B2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duox1</w:t>
            </w:r>
          </w:p>
        </w:tc>
      </w:tr>
      <w:tr w:rsidR="0091303F" w14:paraId="462B6BA7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8E63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KI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571A3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lipid scramblase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555DB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Plscr1</w:t>
            </w:r>
          </w:p>
        </w:tc>
      </w:tr>
      <w:tr w:rsidR="0091303F" w14:paraId="6E8F53B8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DCF3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PA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454BE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3C0F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FLNA</w:t>
            </w:r>
          </w:p>
        </w:tc>
      </w:tr>
      <w:tr w:rsidR="0091303F" w14:paraId="4F0C44D0" w14:textId="77777777" w:rsidTr="00053FE5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BA153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Q0563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89ACA" w14:textId="4F0F14A4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sc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AE3455">
              <w:rPr>
                <w:color w:val="000000"/>
                <w:sz w:val="20"/>
                <w:szCs w:val="20"/>
              </w:rPr>
              <w:t>FSCN1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6DC3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FSCN1</w:t>
            </w:r>
          </w:p>
        </w:tc>
      </w:tr>
      <w:tr w:rsidR="0091303F" w14:paraId="18FC4C20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B70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HC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17A3A" w14:textId="1097ACA0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beta cha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AE3455">
              <w:rPr>
                <w:color w:val="000000"/>
                <w:sz w:val="20"/>
                <w:szCs w:val="20"/>
              </w:rPr>
              <w:t>TUBB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AED3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6940</w:t>
            </w:r>
          </w:p>
        </w:tc>
      </w:tr>
      <w:tr w:rsidR="0091303F" w14:paraId="2ED88E51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130FB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FJ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0E05B" w14:textId="0CB828DB" w:rsidR="0091303F" w:rsidRDefault="00052EF2" w:rsidP="00053FE5">
            <w:pPr>
              <w:rPr>
                <w:color w:val="000000"/>
                <w:sz w:val="20"/>
                <w:szCs w:val="20"/>
              </w:rPr>
            </w:pPr>
            <w:r w:rsidRPr="00052EF2">
              <w:rPr>
                <w:color w:val="000000"/>
                <w:sz w:val="20"/>
                <w:szCs w:val="20"/>
              </w:rPr>
              <w:t>ADP-ribosylation factor 1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AE3455">
              <w:rPr>
                <w:color w:val="000000"/>
                <w:sz w:val="20"/>
                <w:szCs w:val="20"/>
              </w:rPr>
              <w:t>ARF1</w:t>
            </w:r>
            <w:r w:rsidR="0091303F">
              <w:rPr>
                <w:color w:val="000000"/>
                <w:sz w:val="20"/>
                <w:szCs w:val="20"/>
              </w:rPr>
              <w:t>;</w:t>
            </w:r>
            <w:r w:rsidR="005B50F8">
              <w:rPr>
                <w:color w:val="000000"/>
                <w:sz w:val="20"/>
                <w:szCs w:val="20"/>
              </w:rPr>
              <w:t xml:space="preserve">  unassigned</w:t>
            </w:r>
            <w:r w:rsidR="0091303F">
              <w:rPr>
                <w:color w:val="000000"/>
                <w:sz w:val="20"/>
                <w:szCs w:val="20"/>
              </w:rPr>
              <w:t xml:space="preserve">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BCE5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2325</w:t>
            </w:r>
          </w:p>
        </w:tc>
      </w:tr>
      <w:tr w:rsidR="0091303F" w14:paraId="5045AA16" w14:textId="77777777" w:rsidTr="00053FE5">
        <w:trPr>
          <w:trHeight w:val="4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88CA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CC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974C1" w14:textId="3F255FE2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um/potassium-transporting ATPase subunit alpha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AE3455">
              <w:rPr>
                <w:color w:val="000000"/>
                <w:sz w:val="20"/>
                <w:szCs w:val="20"/>
              </w:rPr>
              <w:t>ATP1A4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0FAE4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404637</w:t>
            </w:r>
          </w:p>
        </w:tc>
      </w:tr>
      <w:tr w:rsidR="0091303F" w14:paraId="0DC2CCC1" w14:textId="77777777" w:rsidTr="00053FE5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ADCB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5R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33B31" w14:textId="17DC3DB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in beta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AE3455">
              <w:rPr>
                <w:color w:val="000000"/>
                <w:sz w:val="20"/>
                <w:szCs w:val="20"/>
              </w:rPr>
              <w:t>ITGB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29C4B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753206</w:t>
            </w:r>
          </w:p>
        </w:tc>
      </w:tr>
      <w:tr w:rsidR="0091303F" w14:paraId="0D9FF456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5C3F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FV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C530A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AA530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Rab5</w:t>
            </w:r>
          </w:p>
        </w:tc>
      </w:tr>
      <w:tr w:rsidR="0091303F" w14:paraId="3438A88D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D4F2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96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33336" w14:textId="77385C6F" w:rsidR="0091303F" w:rsidRDefault="00667BCA" w:rsidP="00053FE5">
            <w:pPr>
              <w:rPr>
                <w:color w:val="000000"/>
                <w:sz w:val="20"/>
                <w:szCs w:val="20"/>
              </w:rPr>
            </w:pPr>
            <w:r w:rsidRPr="00667BCA">
              <w:rPr>
                <w:color w:val="000000"/>
                <w:sz w:val="20"/>
                <w:szCs w:val="20"/>
              </w:rPr>
              <w:t>actin CyI, cytoplasmic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AE3455">
              <w:rPr>
                <w:color w:val="000000"/>
                <w:sz w:val="20"/>
                <w:szCs w:val="20"/>
              </w:rPr>
              <w:t>ACTB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06B7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92912</w:t>
            </w:r>
          </w:p>
        </w:tc>
      </w:tr>
      <w:tr w:rsidR="0091303F" w14:paraId="37087EB6" w14:textId="77777777" w:rsidTr="00053FE5">
        <w:trPr>
          <w:trHeight w:val="410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6F2B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8A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AAAAE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phosphogluconate dehydrogenase, decarboxylating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29846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Pgd</w:t>
            </w:r>
          </w:p>
        </w:tc>
      </w:tr>
      <w:tr w:rsidR="0091303F" w14:paraId="4A3C1C7B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1D85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AW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49136" w14:textId="483F0F0D" w:rsidR="0091303F" w:rsidRDefault="00052EF2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052EF2">
              <w:rPr>
                <w:color w:val="000000"/>
                <w:sz w:val="20"/>
                <w:szCs w:val="20"/>
              </w:rPr>
              <w:t>uanine nucleotide-binding protein subunit beta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A32B1E">
              <w:rPr>
                <w:color w:val="000000"/>
                <w:sz w:val="20"/>
                <w:szCs w:val="20"/>
              </w:rPr>
              <w:t>GNB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3B324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90203</w:t>
            </w:r>
          </w:p>
        </w:tc>
      </w:tr>
      <w:tr w:rsidR="0091303F" w14:paraId="6519B57F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D818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P7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033DA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 subunit alpha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1F10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373382</w:t>
            </w:r>
          </w:p>
        </w:tc>
      </w:tr>
      <w:tr w:rsidR="0091303F" w14:paraId="1BF79F05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4BC4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DE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8B6C8" w14:textId="77777777" w:rsidR="0091303F" w:rsidRDefault="00380559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380559">
              <w:rPr>
                <w:color w:val="000000"/>
                <w:sz w:val="20"/>
                <w:szCs w:val="20"/>
              </w:rPr>
              <w:t>odium/calcium exchanger 3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8E434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90169</w:t>
            </w:r>
          </w:p>
        </w:tc>
      </w:tr>
      <w:tr w:rsidR="0091303F" w14:paraId="4577A254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C4DA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Y9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C8491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alpha cha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69AA5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Tuba1c</w:t>
            </w:r>
          </w:p>
        </w:tc>
      </w:tr>
      <w:tr w:rsidR="0091303F" w14:paraId="281C86A5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B4A0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0E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4D73F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275C3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HSPA8</w:t>
            </w:r>
          </w:p>
        </w:tc>
      </w:tr>
      <w:tr w:rsidR="0091303F" w14:paraId="7A817F8B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62262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TE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1FD85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78AB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rab7</w:t>
            </w:r>
          </w:p>
        </w:tc>
      </w:tr>
      <w:tr w:rsidR="0091303F" w14:paraId="1EF84409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6FB5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A0A0B4J2V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6395E" w14:textId="77777777" w:rsidR="0091303F" w:rsidRDefault="00052EF2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052EF2">
              <w:rPr>
                <w:color w:val="000000"/>
                <w:sz w:val="20"/>
                <w:szCs w:val="20"/>
              </w:rPr>
              <w:t>as homolog gene family, member C-like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37410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5398</w:t>
            </w:r>
          </w:p>
        </w:tc>
      </w:tr>
      <w:tr w:rsidR="0091303F" w14:paraId="5C72D552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6C5EB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CD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38822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A704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Gi</w:t>
            </w:r>
          </w:p>
        </w:tc>
      </w:tr>
      <w:tr w:rsidR="0091303F" w14:paraId="314289EB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E901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A0A0B4J2W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AB25F" w14:textId="2EA52158" w:rsidR="0091303F" w:rsidRDefault="00380559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="00667BCA" w:rsidRPr="00667BCA">
              <w:rPr>
                <w:color w:val="000000"/>
                <w:sz w:val="20"/>
                <w:szCs w:val="20"/>
              </w:rPr>
              <w:t>ell division cycle 42</w:t>
            </w:r>
            <w:r w:rsidR="000109DE">
              <w:rPr>
                <w:color w:val="000000"/>
                <w:sz w:val="20"/>
                <w:szCs w:val="20"/>
              </w:rPr>
              <w:t xml:space="preserve">, </w:t>
            </w:r>
            <w:r w:rsidR="00667BCA" w:rsidRPr="00667BCA">
              <w:rPr>
                <w:color w:val="000000"/>
                <w:sz w:val="20"/>
                <w:szCs w:val="20"/>
              </w:rPr>
              <w:t>GTP binding protein, 25kDa-like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CDC 42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9D58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4477</w:t>
            </w:r>
          </w:p>
        </w:tc>
      </w:tr>
      <w:tr w:rsidR="0091303F" w14:paraId="6D0EC595" w14:textId="77777777" w:rsidTr="00053FE5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1D456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BK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BCA86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4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54402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EhH4_35</w:t>
            </w:r>
          </w:p>
        </w:tc>
      </w:tr>
      <w:tr w:rsidR="0091303F" w14:paraId="72A65A89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EE28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C2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6647D" w14:textId="77777777" w:rsidR="0091303F" w:rsidRDefault="00052EF2" w:rsidP="00053FE5">
            <w:pPr>
              <w:rPr>
                <w:color w:val="000000"/>
                <w:sz w:val="20"/>
                <w:szCs w:val="20"/>
              </w:rPr>
            </w:pPr>
            <w:r w:rsidRPr="00052EF2">
              <w:rPr>
                <w:color w:val="000000"/>
                <w:sz w:val="20"/>
                <w:szCs w:val="20"/>
              </w:rPr>
              <w:t>similar to Rab11 protein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9CF66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763540</w:t>
            </w:r>
          </w:p>
        </w:tc>
      </w:tr>
      <w:tr w:rsidR="0091303F" w14:paraId="68C69A7A" w14:textId="77777777" w:rsidTr="00053FE5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C3BD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H3IYA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0B3E5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one H3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23DB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HH3.3</w:t>
            </w:r>
          </w:p>
        </w:tc>
      </w:tr>
      <w:tr w:rsidR="0091303F" w14:paraId="2E43C330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123F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4X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DBF47" w14:textId="43AA0170" w:rsidR="0091303F" w:rsidRDefault="00380559" w:rsidP="00053FE5">
            <w:pPr>
              <w:rPr>
                <w:color w:val="000000"/>
                <w:sz w:val="20"/>
                <w:szCs w:val="20"/>
              </w:rPr>
            </w:pPr>
            <w:r w:rsidRPr="00380559">
              <w:rPr>
                <w:color w:val="000000"/>
                <w:sz w:val="20"/>
                <w:szCs w:val="20"/>
              </w:rPr>
              <w:t>Ras-related prote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RAB1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FECF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RAB1</w:t>
            </w:r>
          </w:p>
        </w:tc>
      </w:tr>
      <w:tr w:rsidR="0091303F" w14:paraId="369D127D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C61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lastRenderedPageBreak/>
              <w:t>P1689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3C018" w14:textId="6C05FFE6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e histone H2B.L4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Fragment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D1AE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767529</w:t>
            </w:r>
          </w:p>
        </w:tc>
      </w:tr>
      <w:tr w:rsidR="0091303F" w14:paraId="267C3108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B1CB4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YP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8F051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845D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Hsp702A</w:t>
            </w:r>
          </w:p>
        </w:tc>
      </w:tr>
      <w:tr w:rsidR="0091303F" w14:paraId="631A5DA3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1D747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XN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C6A53" w14:textId="3D370F12" w:rsidR="0091303F" w:rsidRDefault="00380559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380559">
              <w:rPr>
                <w:color w:val="000000"/>
                <w:sz w:val="20"/>
                <w:szCs w:val="20"/>
              </w:rPr>
              <w:t>elsolin-like protein 1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GSNL1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7E073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9255</w:t>
            </w:r>
          </w:p>
        </w:tc>
      </w:tr>
      <w:tr w:rsidR="0091303F" w14:paraId="37F3B09D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72975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M2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E2EEB" w14:textId="0449EA6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rting nex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380559">
              <w:rPr>
                <w:color w:val="000000"/>
                <w:sz w:val="20"/>
                <w:szCs w:val="20"/>
              </w:rPr>
              <w:t>SNX1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AB6CD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5614</w:t>
            </w:r>
          </w:p>
        </w:tc>
      </w:tr>
      <w:tr w:rsidR="0091303F" w14:paraId="26BACD7E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B3E3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UG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EB341" w14:textId="22B22220" w:rsidR="0091303F" w:rsidRDefault="00052EF2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052EF2">
              <w:rPr>
                <w:color w:val="000000"/>
                <w:sz w:val="20"/>
                <w:szCs w:val="20"/>
              </w:rPr>
              <w:t>as-related prote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Pr="00052EF2">
              <w:rPr>
                <w:color w:val="000000"/>
                <w:sz w:val="20"/>
                <w:szCs w:val="20"/>
              </w:rPr>
              <w:t>Rab-2</w:t>
            </w:r>
            <w:r w:rsidR="00380559">
              <w:rPr>
                <w:color w:val="000000"/>
                <w:sz w:val="20"/>
                <w:szCs w:val="20"/>
              </w:rPr>
              <w:t>A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F6DF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7200</w:t>
            </w:r>
          </w:p>
        </w:tc>
      </w:tr>
      <w:tr w:rsidR="0091303F" w14:paraId="0CD7EC41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A11B2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K9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5B8F8" w14:textId="26D3DBA6" w:rsidR="0091303F" w:rsidRDefault="00380559" w:rsidP="00053FE5">
            <w:pPr>
              <w:rPr>
                <w:color w:val="000000"/>
                <w:sz w:val="20"/>
                <w:szCs w:val="20"/>
              </w:rPr>
            </w:pPr>
            <w:r w:rsidRPr="00380559">
              <w:rPr>
                <w:color w:val="000000"/>
                <w:sz w:val="20"/>
                <w:szCs w:val="20"/>
              </w:rPr>
              <w:t>14-3-3 epsilo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Pr="00380559">
              <w:rPr>
                <w:color w:val="000000"/>
                <w:sz w:val="20"/>
                <w:szCs w:val="20"/>
              </w:rPr>
              <w:t>YWHAE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6041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1376</w:t>
            </w:r>
          </w:p>
        </w:tc>
      </w:tr>
      <w:tr w:rsidR="0091303F" w14:paraId="737B027C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F43CB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34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895D7" w14:textId="77777777" w:rsidR="0091303F" w:rsidRDefault="00380559" w:rsidP="00053FE5">
            <w:pPr>
              <w:rPr>
                <w:color w:val="000000"/>
                <w:sz w:val="20"/>
                <w:szCs w:val="20"/>
              </w:rPr>
            </w:pPr>
            <w:r w:rsidRPr="00380559">
              <w:rPr>
                <w:color w:val="000000"/>
                <w:sz w:val="20"/>
                <w:szCs w:val="20"/>
              </w:rPr>
              <w:t>14-3-3-like protein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943CD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3263</w:t>
            </w:r>
          </w:p>
        </w:tc>
      </w:tr>
      <w:tr w:rsidR="0091303F" w14:paraId="52395F16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B485B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N0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3A7E6" w14:textId="289E47B9" w:rsidR="0091303F" w:rsidRDefault="0091303F" w:rsidP="00AE3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 GDP dissociation inhibitor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AE3455">
              <w:rPr>
                <w:color w:val="000000"/>
                <w:sz w:val="20"/>
                <w:szCs w:val="20"/>
              </w:rPr>
              <w:t>GDI1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CD80D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91552</w:t>
            </w:r>
          </w:p>
        </w:tc>
      </w:tr>
      <w:tr w:rsidR="0091303F" w14:paraId="53615916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1AC46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QT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AFF1B" w14:textId="5B324492" w:rsidR="0091303F" w:rsidRDefault="00667BCA" w:rsidP="001577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667BCA">
              <w:rPr>
                <w:color w:val="000000"/>
                <w:sz w:val="20"/>
                <w:szCs w:val="20"/>
              </w:rPr>
              <w:t>as-related prote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Pr="00667BCA">
              <w:rPr>
                <w:color w:val="000000"/>
                <w:sz w:val="20"/>
                <w:szCs w:val="20"/>
              </w:rPr>
              <w:t>R</w:t>
            </w:r>
            <w:r w:rsidR="0015776E">
              <w:rPr>
                <w:color w:val="000000"/>
                <w:sz w:val="20"/>
                <w:szCs w:val="20"/>
              </w:rPr>
              <w:t>AP</w:t>
            </w:r>
            <w:r w:rsidRPr="00667BCA">
              <w:rPr>
                <w:color w:val="000000"/>
                <w:sz w:val="20"/>
                <w:szCs w:val="20"/>
              </w:rPr>
              <w:t>1</w:t>
            </w:r>
            <w:r w:rsidR="00AE3455">
              <w:rPr>
                <w:color w:val="000000"/>
                <w:sz w:val="20"/>
                <w:szCs w:val="20"/>
              </w:rPr>
              <w:t>A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6414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0151</w:t>
            </w:r>
          </w:p>
        </w:tc>
      </w:tr>
      <w:tr w:rsidR="0091303F" w14:paraId="3E1674BF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38AB7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H6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D73A3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9EFE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Gp96</w:t>
            </w:r>
          </w:p>
        </w:tc>
      </w:tr>
      <w:tr w:rsidR="0091303F" w14:paraId="42C1EF52" w14:textId="77777777" w:rsidTr="00053FE5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9A3D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Q5EAJ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E805E" w14:textId="77777777" w:rsidR="0091303F" w:rsidRDefault="00E6346C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jor vault protein; </w:t>
            </w:r>
            <w:r w:rsidR="0091303F">
              <w:rPr>
                <w:color w:val="000000"/>
                <w:sz w:val="20"/>
                <w:szCs w:val="20"/>
              </w:rPr>
              <w:t>MVP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F37F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mvp</w:t>
            </w:r>
          </w:p>
        </w:tc>
      </w:tr>
      <w:tr w:rsidR="0091303F" w14:paraId="69543C47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6E8C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KU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DF810" w14:textId="327D7001" w:rsidR="0091303F" w:rsidRDefault="005E2EE1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5E2EE1">
              <w:rPr>
                <w:color w:val="000000"/>
                <w:sz w:val="20"/>
                <w:szCs w:val="20"/>
              </w:rPr>
              <w:t>imilar to H(+-transporting ATPase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22D65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6747</w:t>
            </w:r>
          </w:p>
        </w:tc>
      </w:tr>
      <w:tr w:rsidR="0091303F" w14:paraId="07DC5762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95FA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9T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7B781" w14:textId="113E9D79" w:rsidR="0091303F" w:rsidRDefault="00052EF2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052EF2">
              <w:rPr>
                <w:color w:val="000000"/>
                <w:sz w:val="20"/>
                <w:szCs w:val="20"/>
              </w:rPr>
              <w:t>ropomyos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E6346C">
              <w:rPr>
                <w:color w:val="000000"/>
                <w:sz w:val="20"/>
                <w:szCs w:val="20"/>
              </w:rPr>
              <w:t>TPM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792E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6168</w:t>
            </w:r>
          </w:p>
        </w:tc>
      </w:tr>
      <w:tr w:rsidR="0091303F" w14:paraId="763CCD16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0F07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FX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4EE7A" w14:textId="53EC1B10" w:rsidR="0091303F" w:rsidRDefault="00052EF2" w:rsidP="00A32B1E">
            <w:pPr>
              <w:rPr>
                <w:color w:val="000000"/>
                <w:sz w:val="20"/>
                <w:szCs w:val="20"/>
              </w:rPr>
            </w:pPr>
            <w:r w:rsidRPr="00052EF2">
              <w:rPr>
                <w:color w:val="000000"/>
                <w:sz w:val="20"/>
                <w:szCs w:val="20"/>
              </w:rPr>
              <w:t>ADP/ATP translocase 3</w:t>
            </w:r>
            <w:r w:rsidR="00A32B1E">
              <w:rPr>
                <w:color w:val="000000"/>
                <w:sz w:val="20"/>
                <w:szCs w:val="20"/>
              </w:rPr>
              <w:t xml:space="preserve">; </w:t>
            </w:r>
            <w:r w:rsidR="0091303F">
              <w:rPr>
                <w:color w:val="000000"/>
                <w:sz w:val="20"/>
                <w:szCs w:val="20"/>
              </w:rPr>
              <w:t>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D867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5225</w:t>
            </w:r>
          </w:p>
        </w:tc>
      </w:tr>
      <w:tr w:rsidR="0091303F" w14:paraId="6FDEAAEE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4ABD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PT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24CA1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25BF6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U_017814tr</w:t>
            </w:r>
          </w:p>
        </w:tc>
      </w:tr>
      <w:tr w:rsidR="0091303F" w14:paraId="5FEE0C6F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06000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S3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FBD70" w14:textId="2A2BECE5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ate dehydrogenase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E6346C">
              <w:rPr>
                <w:color w:val="000000"/>
                <w:sz w:val="20"/>
                <w:szCs w:val="20"/>
              </w:rPr>
              <w:t>MDH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33892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7163</w:t>
            </w:r>
          </w:p>
        </w:tc>
      </w:tr>
      <w:tr w:rsidR="0091303F" w14:paraId="65E1E5A7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FDE8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AH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8E9F0" w14:textId="722BE109" w:rsidR="0091303F" w:rsidRDefault="00E6346C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E6346C">
              <w:rPr>
                <w:color w:val="000000"/>
                <w:sz w:val="20"/>
                <w:szCs w:val="20"/>
              </w:rPr>
              <w:t>rylsulfatase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ARS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3708F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5079</w:t>
            </w:r>
          </w:p>
        </w:tc>
      </w:tr>
      <w:tr w:rsidR="0091303F" w14:paraId="42B64951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4315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4Y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622EF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7117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Echn11</w:t>
            </w:r>
          </w:p>
        </w:tc>
      </w:tr>
      <w:tr w:rsidR="0091303F" w14:paraId="40EF1F98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773B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H3IH3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F9578" w14:textId="1864F9ED" w:rsidR="0091303F" w:rsidRDefault="00E6346C" w:rsidP="00053FE5">
            <w:pPr>
              <w:rPr>
                <w:color w:val="000000"/>
                <w:sz w:val="20"/>
                <w:szCs w:val="20"/>
              </w:rPr>
            </w:pPr>
            <w:r w:rsidRPr="00E6346C">
              <w:rPr>
                <w:color w:val="000000"/>
                <w:sz w:val="20"/>
                <w:szCs w:val="20"/>
              </w:rPr>
              <w:t>probable pterin-4-alpha-carbinolamine dehydratase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PCBD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5C97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94614</w:t>
            </w:r>
          </w:p>
        </w:tc>
      </w:tr>
      <w:tr w:rsidR="0091303F" w14:paraId="107FCDE8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BCEA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EK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2CA1B" w14:textId="74D4C30D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uvate kinase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E6346C">
              <w:rPr>
                <w:color w:val="000000"/>
                <w:sz w:val="20"/>
                <w:szCs w:val="20"/>
              </w:rPr>
              <w:t>PKM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062EC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763735</w:t>
            </w:r>
          </w:p>
        </w:tc>
      </w:tr>
      <w:tr w:rsidR="0091303F" w14:paraId="051753A2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AEC6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XNS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C5BA6" w14:textId="214BAE47" w:rsidR="0091303F" w:rsidRDefault="00E6346C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till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FLOT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4D18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6881</w:t>
            </w:r>
          </w:p>
        </w:tc>
      </w:tr>
      <w:tr w:rsidR="0091303F" w14:paraId="573E98E5" w14:textId="77777777" w:rsidTr="00053FE5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01FA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5V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C3F07" w14:textId="6F69AAA3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exin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E6346C">
              <w:rPr>
                <w:color w:val="000000"/>
                <w:sz w:val="20"/>
                <w:szCs w:val="20"/>
              </w:rPr>
              <w:t>ANX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ABE9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93594</w:t>
            </w:r>
          </w:p>
        </w:tc>
      </w:tr>
      <w:tr w:rsidR="0091303F" w14:paraId="7C52BA33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C749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5X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09D51" w14:textId="43C42F0B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-6-phosphate isomerase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E6346C">
              <w:rPr>
                <w:color w:val="000000"/>
                <w:sz w:val="20"/>
                <w:szCs w:val="20"/>
              </w:rPr>
              <w:t>GPI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0009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762939</w:t>
            </w:r>
          </w:p>
        </w:tc>
      </w:tr>
      <w:tr w:rsidR="0091303F" w14:paraId="06E6DF85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E3CB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B8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C6B55" w14:textId="584D8E5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dehydrogenase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E6346C">
              <w:rPr>
                <w:color w:val="000000"/>
                <w:sz w:val="20"/>
                <w:szCs w:val="20"/>
              </w:rPr>
              <w:t>GLUD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E8BD3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754749</w:t>
            </w:r>
          </w:p>
        </w:tc>
      </w:tr>
      <w:tr w:rsidR="0091303F" w14:paraId="662AD87C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997D4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DE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287CB" w14:textId="325A752D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sylhomocysteinase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E6346C">
              <w:rPr>
                <w:color w:val="000000"/>
                <w:sz w:val="20"/>
                <w:szCs w:val="20"/>
              </w:rPr>
              <w:t>AHCY</w:t>
            </w:r>
            <w:r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0402D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4714</w:t>
            </w:r>
          </w:p>
        </w:tc>
      </w:tr>
      <w:tr w:rsidR="0091303F" w14:paraId="7ECD7B5C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FFA9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DI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D6220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A355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Eno1</w:t>
            </w:r>
          </w:p>
        </w:tc>
      </w:tr>
      <w:tr w:rsidR="0091303F" w14:paraId="0C15A5BD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6512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lastRenderedPageBreak/>
              <w:t>W4YFN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C25B3" w14:textId="77777777" w:rsidR="0091303F" w:rsidRDefault="00E6346C" w:rsidP="00053FE5">
            <w:pPr>
              <w:rPr>
                <w:color w:val="000000"/>
                <w:sz w:val="20"/>
                <w:szCs w:val="20"/>
              </w:rPr>
            </w:pPr>
            <w:r w:rsidRPr="00E6346C">
              <w:rPr>
                <w:color w:val="000000"/>
                <w:sz w:val="20"/>
                <w:szCs w:val="20"/>
              </w:rPr>
              <w:t>similar to Epb7.2-prov protein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F2CC6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90338</w:t>
            </w:r>
          </w:p>
        </w:tc>
      </w:tr>
      <w:tr w:rsidR="0091303F" w14:paraId="25CD54A6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3F62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M5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76D12" w14:textId="77777777" w:rsidR="0091303F" w:rsidRDefault="005E2EE1" w:rsidP="00053FE5">
            <w:pPr>
              <w:rPr>
                <w:color w:val="000000"/>
                <w:sz w:val="20"/>
                <w:szCs w:val="20"/>
              </w:rPr>
            </w:pPr>
            <w:r w:rsidRPr="005E2EE1">
              <w:rPr>
                <w:color w:val="000000"/>
                <w:sz w:val="20"/>
                <w:szCs w:val="20"/>
              </w:rPr>
              <w:t>similar to V-ATPase subunit A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00DC7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9143</w:t>
            </w:r>
          </w:p>
        </w:tc>
      </w:tr>
      <w:tr w:rsidR="0091303F" w14:paraId="53BB7847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5377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U7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E0EA1" w14:textId="77777777" w:rsidR="0091303F" w:rsidRDefault="00E6346C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E6346C">
              <w:rPr>
                <w:color w:val="000000"/>
                <w:sz w:val="20"/>
                <w:szCs w:val="20"/>
              </w:rPr>
              <w:t>cavenger receptor cysteine-rich protein variant 2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3D8A8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373213</w:t>
            </w:r>
          </w:p>
        </w:tc>
      </w:tr>
      <w:tr w:rsidR="0091303F" w14:paraId="5BA77576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21991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V4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BA2B3" w14:textId="534E0375" w:rsidR="0091303F" w:rsidRDefault="00866D14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866D14">
              <w:rPr>
                <w:color w:val="000000"/>
                <w:sz w:val="20"/>
                <w:szCs w:val="20"/>
              </w:rPr>
              <w:t>lotillin-1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FLOT1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D6A64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6889</w:t>
            </w:r>
          </w:p>
        </w:tc>
      </w:tr>
      <w:tr w:rsidR="0091303F" w14:paraId="118E287D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228E0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YF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700A0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haracterized prote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FDF80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Sp-Dysf_1</w:t>
            </w:r>
          </w:p>
        </w:tc>
      </w:tr>
      <w:tr w:rsidR="0091303F" w14:paraId="6CA2D443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407F9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YYT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296A7" w14:textId="72E77D9C" w:rsidR="0091303F" w:rsidRDefault="00C87F9B" w:rsidP="00053FE5">
            <w:pPr>
              <w:rPr>
                <w:color w:val="000000"/>
                <w:sz w:val="20"/>
                <w:szCs w:val="20"/>
              </w:rPr>
            </w:pPr>
            <w:r w:rsidRPr="00C87F9B">
              <w:rPr>
                <w:color w:val="000000"/>
                <w:sz w:val="20"/>
                <w:szCs w:val="20"/>
              </w:rPr>
              <w:t>F-actin-capping protein subunit beta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CAPZB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A4B2E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9500</w:t>
            </w:r>
          </w:p>
        </w:tc>
      </w:tr>
      <w:tr w:rsidR="0091303F" w14:paraId="3F9FE763" w14:textId="77777777" w:rsidTr="00053FE5">
        <w:trPr>
          <w:trHeight w:val="31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60327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7R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3CFE7" w14:textId="77777777" w:rsidR="0091303F" w:rsidRDefault="0091303F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exin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B9780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90651</w:t>
            </w:r>
          </w:p>
        </w:tc>
      </w:tr>
      <w:tr w:rsidR="0091303F" w14:paraId="0AA53786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C8B4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CZ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89D47" w14:textId="35CACF45" w:rsidR="0091303F" w:rsidRDefault="00866D14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mosin beta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THYB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68F53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373484</w:t>
            </w:r>
          </w:p>
        </w:tc>
      </w:tr>
      <w:tr w:rsidR="0091303F" w14:paraId="57A7E221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D762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D4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6C449" w14:textId="407E5ED0" w:rsidR="0091303F" w:rsidRDefault="005E2EE1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5E2EE1">
              <w:rPr>
                <w:color w:val="000000"/>
                <w:sz w:val="20"/>
                <w:szCs w:val="20"/>
              </w:rPr>
              <w:t>ctin-5C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 w:rsidR="00866D14">
              <w:rPr>
                <w:color w:val="000000"/>
                <w:sz w:val="20"/>
                <w:szCs w:val="20"/>
              </w:rPr>
              <w:t>ACT5C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4FDC2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81650</w:t>
            </w:r>
          </w:p>
        </w:tc>
      </w:tr>
      <w:tr w:rsidR="0091303F" w14:paraId="0F3CE901" w14:textId="77777777" w:rsidTr="00053FE5">
        <w:trPr>
          <w:trHeight w:val="525"/>
        </w:trPr>
        <w:tc>
          <w:tcPr>
            <w:tcW w:w="14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ADFFB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W4ZGC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F91C6" w14:textId="4B0815BF" w:rsidR="0091303F" w:rsidRDefault="00866D14" w:rsidP="00053F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  <w:r w:rsidRPr="00866D14">
              <w:rPr>
                <w:color w:val="000000"/>
                <w:sz w:val="20"/>
                <w:szCs w:val="20"/>
              </w:rPr>
              <w:t>oltage-dependent anion-selective channel protein 2</w:t>
            </w:r>
            <w:r w:rsidR="000109DE">
              <w:rPr>
                <w:color w:val="000000"/>
                <w:sz w:val="20"/>
                <w:szCs w:val="20"/>
              </w:rPr>
              <w:t xml:space="preserve">; </w:t>
            </w:r>
            <w:r>
              <w:rPr>
                <w:color w:val="000000"/>
                <w:sz w:val="20"/>
                <w:szCs w:val="20"/>
              </w:rPr>
              <w:t>VDAC2</w:t>
            </w:r>
            <w:r w:rsidR="0091303F">
              <w:rPr>
                <w:color w:val="000000"/>
                <w:sz w:val="20"/>
                <w:szCs w:val="20"/>
              </w:rPr>
              <w:t>; unassigned ortho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840DA" w14:textId="77777777" w:rsidR="0091303F" w:rsidRDefault="0091303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18"/>
              </w:rPr>
              <w:t>LOC576005</w:t>
            </w:r>
          </w:p>
        </w:tc>
      </w:tr>
    </w:tbl>
    <w:p w14:paraId="2EC37DF1" w14:textId="77777777" w:rsidR="001B7DBC" w:rsidRDefault="001B7DBC" w:rsidP="005E763E">
      <w:pPr>
        <w:pStyle w:val="Didascalia"/>
        <w:spacing w:after="0"/>
      </w:pPr>
    </w:p>
    <w:p w14:paraId="0C13E7FF" w14:textId="2C0087F5" w:rsidR="001B7DBC" w:rsidRPr="009444AB" w:rsidRDefault="001B7DBC" w:rsidP="001B7DBC">
      <w:pPr>
        <w:pStyle w:val="Didascalia"/>
        <w:spacing w:after="0"/>
        <w:rPr>
          <w:lang w:val="en-US"/>
        </w:rPr>
      </w:pPr>
    </w:p>
    <w:sectPr w:rsidR="001B7DBC" w:rsidRPr="009444AB" w:rsidSect="009336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63E"/>
    <w:rsid w:val="000109DE"/>
    <w:rsid w:val="00052EF2"/>
    <w:rsid w:val="00053FE5"/>
    <w:rsid w:val="00077280"/>
    <w:rsid w:val="0015776E"/>
    <w:rsid w:val="001B7DBC"/>
    <w:rsid w:val="00274AB2"/>
    <w:rsid w:val="00380559"/>
    <w:rsid w:val="004102E0"/>
    <w:rsid w:val="004814D2"/>
    <w:rsid w:val="005B50F8"/>
    <w:rsid w:val="005E2EE1"/>
    <w:rsid w:val="005E763E"/>
    <w:rsid w:val="00667BCA"/>
    <w:rsid w:val="00677FD0"/>
    <w:rsid w:val="00866D14"/>
    <w:rsid w:val="00867547"/>
    <w:rsid w:val="0091303F"/>
    <w:rsid w:val="00933638"/>
    <w:rsid w:val="009444AB"/>
    <w:rsid w:val="00A32B1E"/>
    <w:rsid w:val="00A92E8C"/>
    <w:rsid w:val="00AE3455"/>
    <w:rsid w:val="00C87F9B"/>
    <w:rsid w:val="00D17ED0"/>
    <w:rsid w:val="00D51675"/>
    <w:rsid w:val="00E6346C"/>
    <w:rsid w:val="00EB7BEB"/>
    <w:rsid w:val="00EE2303"/>
    <w:rsid w:val="00F6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CD4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763E"/>
    <w:rPr>
      <w:rFonts w:ascii="Times New Roman" w:hAnsi="Times New Roman"/>
      <w:sz w:val="2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basedOn w:val="Caratterepredefinitoparagrafo"/>
    <w:uiPriority w:val="99"/>
    <w:semiHidden/>
    <w:unhideWhenUsed/>
    <w:rsid w:val="00D17ED0"/>
    <w:rPr>
      <w:rFonts w:ascii="Times New Roman" w:hAnsi="Times New Roman"/>
      <w:color w:val="auto"/>
      <w:sz w:val="20"/>
    </w:rPr>
  </w:style>
  <w:style w:type="character" w:styleId="Numeroriga">
    <w:name w:val="line number"/>
    <w:basedOn w:val="Caratterepredefinitoparagrafo"/>
    <w:uiPriority w:val="99"/>
    <w:semiHidden/>
    <w:unhideWhenUsed/>
    <w:rsid w:val="00D17ED0"/>
  </w:style>
  <w:style w:type="paragraph" w:styleId="Titolo">
    <w:name w:val="Title"/>
    <w:basedOn w:val="Normale"/>
    <w:next w:val="Normale"/>
    <w:link w:val="TitoloCarattere"/>
    <w:uiPriority w:val="10"/>
    <w:qFormat/>
    <w:rsid w:val="004814D2"/>
    <w:pPr>
      <w:pBdr>
        <w:bottom w:val="single" w:sz="8" w:space="4" w:color="4F81BD" w:themeColor="accent1"/>
      </w:pBd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4814D2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Didascalia">
    <w:name w:val="caption"/>
    <w:basedOn w:val="Normale"/>
    <w:next w:val="Normale"/>
    <w:uiPriority w:val="35"/>
    <w:unhideWhenUsed/>
    <w:qFormat/>
    <w:rsid w:val="001B7DBC"/>
    <w:pPr>
      <w:spacing w:after="200"/>
    </w:pPr>
    <w:rPr>
      <w:b/>
      <w:bCs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763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E763E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1B7D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Elencochiaro">
    <w:name w:val="Light List"/>
    <w:basedOn w:val="Tabellanormale"/>
    <w:uiPriority w:val="61"/>
    <w:rsid w:val="001B7DB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763E"/>
    <w:rPr>
      <w:rFonts w:ascii="Times New Roman" w:hAnsi="Times New Roman"/>
      <w:sz w:val="2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basedOn w:val="Caratterepredefinitoparagrafo"/>
    <w:uiPriority w:val="99"/>
    <w:semiHidden/>
    <w:unhideWhenUsed/>
    <w:rsid w:val="00D17ED0"/>
    <w:rPr>
      <w:rFonts w:ascii="Times New Roman" w:hAnsi="Times New Roman"/>
      <w:color w:val="auto"/>
      <w:sz w:val="20"/>
    </w:rPr>
  </w:style>
  <w:style w:type="character" w:styleId="Numeroriga">
    <w:name w:val="line number"/>
    <w:basedOn w:val="Caratterepredefinitoparagrafo"/>
    <w:uiPriority w:val="99"/>
    <w:semiHidden/>
    <w:unhideWhenUsed/>
    <w:rsid w:val="00D17ED0"/>
  </w:style>
  <w:style w:type="paragraph" w:styleId="Titolo">
    <w:name w:val="Title"/>
    <w:basedOn w:val="Normale"/>
    <w:next w:val="Normale"/>
    <w:link w:val="TitoloCarattere"/>
    <w:uiPriority w:val="10"/>
    <w:qFormat/>
    <w:rsid w:val="004814D2"/>
    <w:pPr>
      <w:pBdr>
        <w:bottom w:val="single" w:sz="8" w:space="4" w:color="4F81BD" w:themeColor="accent1"/>
      </w:pBd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4814D2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Didascalia">
    <w:name w:val="caption"/>
    <w:basedOn w:val="Normale"/>
    <w:next w:val="Normale"/>
    <w:uiPriority w:val="35"/>
    <w:unhideWhenUsed/>
    <w:qFormat/>
    <w:rsid w:val="001B7DBC"/>
    <w:pPr>
      <w:spacing w:after="200"/>
    </w:pPr>
    <w:rPr>
      <w:b/>
      <w:bCs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763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E763E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1B7D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Elencochiaro">
    <w:name w:val="Light List"/>
    <w:basedOn w:val="Tabellanormale"/>
    <w:uiPriority w:val="61"/>
    <w:rsid w:val="001B7DB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750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1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64098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38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82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790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412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7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8516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2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16309">
                      <w:marLeft w:val="0"/>
                      <w:marRight w:val="0"/>
                      <w:marTop w:val="0"/>
                      <w:marBottom w:val="4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390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206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967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0133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4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5</Words>
  <Characters>350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Inguglia</dc:creator>
  <cp:keywords/>
  <dc:description/>
  <cp:lastModifiedBy>Marco</cp:lastModifiedBy>
  <cp:revision>4</cp:revision>
  <dcterms:created xsi:type="dcterms:W3CDTF">2020-01-24T10:01:00Z</dcterms:created>
  <dcterms:modified xsi:type="dcterms:W3CDTF">2020-01-29T10:44:00Z</dcterms:modified>
</cp:coreProperties>
</file>